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58DEE" w14:textId="77777777" w:rsidR="00602AA1" w:rsidRDefault="00602AA1" w:rsidP="00602AA1">
      <w:pPr>
        <w:rPr>
          <w:bCs/>
          <w:color w:val="000000"/>
        </w:rPr>
      </w:pPr>
      <w:r>
        <w:t>Table S3</w:t>
      </w:r>
      <w:r w:rsidRPr="00187E09">
        <w:t xml:space="preserve">. Association of </w:t>
      </w:r>
      <w:r w:rsidRPr="0081013D">
        <w:rPr>
          <w:i/>
        </w:rPr>
        <w:t>CYP1A1</w:t>
      </w:r>
      <w:r>
        <w:t xml:space="preserve"> </w:t>
      </w:r>
      <w:r w:rsidRPr="00481C7E">
        <w:rPr>
          <w:bCs/>
          <w:color w:val="000000"/>
        </w:rPr>
        <w:t xml:space="preserve">rs2472297, </w:t>
      </w:r>
      <w:r w:rsidRPr="0081013D">
        <w:rPr>
          <w:bCs/>
          <w:i/>
          <w:color w:val="000000"/>
        </w:rPr>
        <w:t>AHR</w:t>
      </w:r>
      <w:r>
        <w:rPr>
          <w:bCs/>
          <w:color w:val="000000"/>
        </w:rPr>
        <w:t xml:space="preserve"> </w:t>
      </w:r>
      <w:r w:rsidRPr="00481C7E">
        <w:rPr>
          <w:bCs/>
          <w:color w:val="000000"/>
        </w:rPr>
        <w:t xml:space="preserve">rs6968865 </w:t>
      </w:r>
      <w:r w:rsidRPr="00187E09">
        <w:rPr>
          <w:bCs/>
          <w:color w:val="000000"/>
        </w:rPr>
        <w:t>and combined genetic score with decaffeinated tea consumption.</w:t>
      </w:r>
    </w:p>
    <w:p w14:paraId="0F72894E" w14:textId="77777777" w:rsidR="00602AA1" w:rsidRPr="00187E09" w:rsidRDefault="00602AA1" w:rsidP="00602AA1"/>
    <w:tbl>
      <w:tblPr>
        <w:tblW w:w="13463" w:type="dxa"/>
        <w:tblInd w:w="93" w:type="dxa"/>
        <w:tblLook w:val="04A0" w:firstRow="1" w:lastRow="0" w:firstColumn="1" w:lastColumn="0" w:noHBand="0" w:noVBand="1"/>
      </w:tblPr>
      <w:tblGrid>
        <w:gridCol w:w="920"/>
        <w:gridCol w:w="700"/>
        <w:gridCol w:w="803"/>
        <w:gridCol w:w="700"/>
        <w:gridCol w:w="700"/>
        <w:gridCol w:w="700"/>
        <w:gridCol w:w="826"/>
        <w:gridCol w:w="826"/>
        <w:gridCol w:w="1328"/>
        <w:gridCol w:w="826"/>
        <w:gridCol w:w="826"/>
        <w:gridCol w:w="1328"/>
        <w:gridCol w:w="826"/>
        <w:gridCol w:w="826"/>
        <w:gridCol w:w="1328"/>
      </w:tblGrid>
      <w:tr w:rsidR="00602AA1" w:rsidRPr="00187E09" w14:paraId="0D1B369D" w14:textId="77777777" w:rsidTr="00AE37AC">
        <w:trPr>
          <w:trHeight w:val="315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A1E66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Time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CF735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N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4A962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Mean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2FBA0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D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C2009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Min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5DD4C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Max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79941" w14:textId="77777777" w:rsidR="00602AA1" w:rsidRPr="00481C7E" w:rsidRDefault="00602AA1" w:rsidP="00AE37AC">
            <w:pPr>
              <w:jc w:val="center"/>
              <w:rPr>
                <w:b/>
                <w:bCs/>
                <w:color w:val="000000"/>
              </w:rPr>
            </w:pPr>
            <w:r w:rsidRPr="0081013D">
              <w:rPr>
                <w:b/>
                <w:bCs/>
                <w:i/>
                <w:color w:val="000000"/>
              </w:rPr>
              <w:t>CYP1A1</w:t>
            </w:r>
            <w:r>
              <w:rPr>
                <w:b/>
                <w:bCs/>
                <w:color w:val="000000"/>
              </w:rPr>
              <w:t xml:space="preserve"> </w:t>
            </w:r>
            <w:r w:rsidRPr="00481C7E">
              <w:rPr>
                <w:b/>
                <w:bCs/>
                <w:color w:val="000000"/>
              </w:rPr>
              <w:t>rs2472297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3AFE" w14:textId="77777777" w:rsidR="00602AA1" w:rsidRPr="00481C7E" w:rsidRDefault="00602AA1" w:rsidP="00AE37AC">
            <w:pPr>
              <w:jc w:val="center"/>
              <w:rPr>
                <w:b/>
                <w:bCs/>
                <w:color w:val="000000"/>
              </w:rPr>
            </w:pPr>
            <w:r w:rsidRPr="0081013D">
              <w:rPr>
                <w:b/>
                <w:bCs/>
                <w:i/>
                <w:color w:val="000000"/>
              </w:rPr>
              <w:t>AHR</w:t>
            </w:r>
            <w:r>
              <w:rPr>
                <w:b/>
                <w:bCs/>
                <w:color w:val="000000"/>
              </w:rPr>
              <w:t xml:space="preserve"> </w:t>
            </w:r>
            <w:r w:rsidRPr="00481C7E">
              <w:rPr>
                <w:b/>
                <w:bCs/>
                <w:color w:val="000000"/>
              </w:rPr>
              <w:t>rs6968865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D6CB" w14:textId="77777777" w:rsidR="00602AA1" w:rsidRPr="00187E09" w:rsidRDefault="00602AA1" w:rsidP="00AE37AC">
            <w:pPr>
              <w:jc w:val="center"/>
              <w:rPr>
                <w:b/>
                <w:bCs/>
                <w:color w:val="000000"/>
              </w:rPr>
            </w:pPr>
            <w:r w:rsidRPr="00187E09">
              <w:rPr>
                <w:b/>
                <w:bCs/>
                <w:color w:val="000000"/>
              </w:rPr>
              <w:t>Combined</w:t>
            </w:r>
            <w:r>
              <w:rPr>
                <w:b/>
                <w:bCs/>
                <w:color w:val="000000"/>
              </w:rPr>
              <w:t xml:space="preserve"> Score</w:t>
            </w:r>
          </w:p>
        </w:tc>
      </w:tr>
      <w:tr w:rsidR="00602AA1" w:rsidRPr="00187E09" w14:paraId="049A1404" w14:textId="77777777" w:rsidTr="00AE37AC">
        <w:trPr>
          <w:trHeight w:val="315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AEB17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9CB31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4D79C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08072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C6A28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16B15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5C37E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Bet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9A1D3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1E875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8AF4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Bet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259D5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F3C7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P-Valu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10A5C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Bet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74901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8A68B" w14:textId="77777777" w:rsidR="00602AA1" w:rsidRPr="00187E09" w:rsidRDefault="00602AA1" w:rsidP="00AE37AC">
            <w:pPr>
              <w:jc w:val="center"/>
              <w:rPr>
                <w:b/>
                <w:bCs/>
              </w:rPr>
            </w:pPr>
            <w:r w:rsidRPr="00187E09">
              <w:rPr>
                <w:b/>
                <w:bCs/>
              </w:rPr>
              <w:t>P-Value</w:t>
            </w:r>
          </w:p>
        </w:tc>
      </w:tr>
      <w:tr w:rsidR="00EB7EBF" w:rsidRPr="00187E09" w14:paraId="4180141B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980D" w14:textId="77777777" w:rsidR="00EB7EBF" w:rsidRPr="00BC5B1C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8w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DFD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69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595A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C38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4F0E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BD74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DE3C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F8E7E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6ACA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F9A55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06547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29B0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1710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7774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0762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EB7EBF" w:rsidRPr="00187E09" w14:paraId="45F3A5E3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54D" w14:textId="77777777" w:rsidR="00EB7EBF" w:rsidRPr="00BC5B1C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18w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2A0D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75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10F7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77D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D8871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0AE7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70E11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8D5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7940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56CC1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2684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8047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F40A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121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65910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  <w:tr w:rsidR="00EB7EBF" w:rsidRPr="00187E09" w14:paraId="37331103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BE99" w14:textId="77777777" w:rsidR="00EB7EBF" w:rsidRPr="00BC5B1C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  <w:r w:rsidRPr="00BC5B1C">
              <w:rPr>
                <w:color w:val="000000"/>
                <w:sz w:val="22"/>
                <w:szCs w:val="22"/>
              </w:rPr>
              <w:t>w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B1D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683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A97F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5AE8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5417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E014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0447E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7ED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3175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0FF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AAD4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260C7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A35C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DE0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C78C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</w:tr>
      <w:tr w:rsidR="00EB7EBF" w:rsidRPr="00187E09" w14:paraId="4228B8F9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810C" w14:textId="77777777" w:rsidR="00EB7EBF" w:rsidRPr="00BC5B1C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2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384D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48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4A5A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508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880F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E727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9F2A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CBA0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89E7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0F0D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3F0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F29E4" w14:textId="367BFCC7" w:rsidR="00EB7EBF" w:rsidRDefault="00EB7EBF" w:rsidP="00564CD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564CD1">
              <w:rPr>
                <w:color w:val="000000"/>
                <w:sz w:val="22"/>
                <w:szCs w:val="22"/>
              </w:rPr>
              <w:t>0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6DFB4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C7FE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3FAD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EB7EBF" w:rsidRPr="00187E09" w14:paraId="42B60AB4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FC4E" w14:textId="77777777" w:rsidR="00EB7EBF" w:rsidRPr="00BC5B1C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47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7F9A1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597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5F4C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96DD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753A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9FCD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F550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C7DE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6645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17A4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DFB8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7A7A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D4B9F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008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3F37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EB7EBF" w:rsidRPr="00187E09" w14:paraId="4EDADE3D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808B" w14:textId="77777777" w:rsidR="00EB7EBF" w:rsidRPr="00BC5B1C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85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3694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473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79CB1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EC5F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C997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C4780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FC255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FFA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1D201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3645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E0F7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2CCA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F8AF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06FF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5208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</w:tr>
      <w:tr w:rsidR="00EB7EBF" w:rsidRPr="00187E09" w14:paraId="4921DCEF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A220" w14:textId="77777777" w:rsidR="00EB7EBF" w:rsidRPr="00BC5B1C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97m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88E7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469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F99C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9A88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2A7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4059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486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BE53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777A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70F1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9D80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0A12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34D2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45CB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26A1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EB7EBF" w:rsidRPr="00187E09" w14:paraId="4F640376" w14:textId="77777777" w:rsidTr="00AE37AC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58CA0" w14:textId="77777777" w:rsidR="00EB7EBF" w:rsidRPr="00BC5B1C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BC5B1C">
              <w:rPr>
                <w:color w:val="000000"/>
                <w:sz w:val="22"/>
                <w:szCs w:val="22"/>
              </w:rPr>
              <w:t>145m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09AC2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44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DED00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A01C1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1FA0B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242EC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5E4A27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4F7BBA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A8C4E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537DE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D2DF0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85EC7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A8C53F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3CA44" w14:textId="77777777" w:rsidR="00EB7EBF" w:rsidRPr="00187E09" w:rsidRDefault="00EB7EBF" w:rsidP="00AE37AC">
            <w:pPr>
              <w:jc w:val="center"/>
              <w:rPr>
                <w:color w:val="000000"/>
                <w:sz w:val="22"/>
                <w:szCs w:val="22"/>
              </w:rPr>
            </w:pPr>
            <w:r w:rsidRPr="00187E09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37E60" w14:textId="77777777" w:rsidR="00EB7EBF" w:rsidRDefault="00EB7EB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</w:tr>
    </w:tbl>
    <w:p w14:paraId="4AE5B6DC" w14:textId="77777777" w:rsidR="00602AA1" w:rsidRPr="00187E09" w:rsidRDefault="00602AA1" w:rsidP="00602AA1"/>
    <w:p w14:paraId="69A4EC76" w14:textId="77777777" w:rsidR="00602AA1" w:rsidRPr="00481C7E" w:rsidRDefault="00602AA1" w:rsidP="00602AA1">
      <w:r>
        <w:t>Decaffeinated tea consumption calculated as the number of cups of decaffeinated tea per day</w:t>
      </w:r>
      <w:r w:rsidRPr="00481C7E">
        <w:t xml:space="preserve">. </w:t>
      </w:r>
      <w:r>
        <w:t xml:space="preserve">Time reflects data </w:t>
      </w:r>
      <w:r w:rsidRPr="00481C7E">
        <w:t xml:space="preserve">collected </w:t>
      </w:r>
      <w:r>
        <w:t>during pregnancy at 8, 18 and 32 weeks gestation and</w:t>
      </w:r>
      <w:r w:rsidRPr="00481C7E">
        <w:t xml:space="preserve"> </w:t>
      </w:r>
      <w:r>
        <w:t>2</w:t>
      </w:r>
      <w:r w:rsidRPr="00481C7E">
        <w:t>, 47, 85, 97 and 145 months</w:t>
      </w:r>
      <w:r>
        <w:t xml:space="preserve"> after delivery. Beta reflects the number of drinks per day per T allele. Combined Score reflects the number of T alleles </w:t>
      </w:r>
      <w:r w:rsidRPr="00481C7E">
        <w:t>summed across SNPs</w:t>
      </w:r>
      <w:r>
        <w:t xml:space="preserve"> </w:t>
      </w:r>
      <w:r w:rsidRPr="00481C7E">
        <w:rPr>
          <w:bCs/>
          <w:color w:val="000000"/>
        </w:rPr>
        <w:t>rs2472297</w:t>
      </w:r>
      <w:r>
        <w:rPr>
          <w:bCs/>
          <w:color w:val="000000"/>
        </w:rPr>
        <w:t xml:space="preserve"> </w:t>
      </w:r>
      <w:r>
        <w:t>and rs6968865.</w:t>
      </w:r>
    </w:p>
    <w:p w14:paraId="77106333" w14:textId="77777777" w:rsidR="00602AA1" w:rsidRPr="00187E09" w:rsidRDefault="00602AA1" w:rsidP="00602AA1"/>
    <w:p w14:paraId="4ABA90CA" w14:textId="77777777" w:rsidR="00724DE8" w:rsidRPr="00602AA1" w:rsidRDefault="00724DE8" w:rsidP="00602AA1">
      <w:bookmarkStart w:id="0" w:name="_GoBack"/>
      <w:bookmarkEnd w:id="0"/>
    </w:p>
    <w:sectPr w:rsidR="00724DE8" w:rsidRPr="00602AA1" w:rsidSect="007F6E9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2ee05eeva9puewdx7xt2eisetxfawfszwe&quot;&gt;0000 Caffeine Genetics&lt;record-ids&gt;&lt;item&gt;49&lt;/item&gt;&lt;/record-ids&gt;&lt;/item&gt;&lt;/Libraries&gt;"/>
  </w:docVars>
  <w:rsids>
    <w:rsidRoot w:val="007F6E91"/>
    <w:rsid w:val="00131186"/>
    <w:rsid w:val="00187E09"/>
    <w:rsid w:val="001B0957"/>
    <w:rsid w:val="002D2B55"/>
    <w:rsid w:val="002D6215"/>
    <w:rsid w:val="00394DDF"/>
    <w:rsid w:val="003A440D"/>
    <w:rsid w:val="004977FC"/>
    <w:rsid w:val="00564CD1"/>
    <w:rsid w:val="005D0541"/>
    <w:rsid w:val="005D3BD9"/>
    <w:rsid w:val="00602AA1"/>
    <w:rsid w:val="006431B3"/>
    <w:rsid w:val="0068222D"/>
    <w:rsid w:val="00724DE8"/>
    <w:rsid w:val="007F6E91"/>
    <w:rsid w:val="0091419C"/>
    <w:rsid w:val="009C3EC4"/>
    <w:rsid w:val="00AC183B"/>
    <w:rsid w:val="00B54B5E"/>
    <w:rsid w:val="00C5428A"/>
    <w:rsid w:val="00E20EF1"/>
    <w:rsid w:val="00E673D5"/>
    <w:rsid w:val="00EB7EBF"/>
    <w:rsid w:val="00F3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B15D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B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D5"/>
    <w:rPr>
      <w:b/>
      <w:bCs/>
    </w:rPr>
  </w:style>
  <w:style w:type="character" w:styleId="Hyperlink">
    <w:name w:val="Hyperlink"/>
    <w:basedOn w:val="DefaultParagraphFont"/>
    <w:uiPriority w:val="99"/>
    <w:unhideWhenUsed/>
    <w:rsid w:val="00394DD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B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D5"/>
    <w:rPr>
      <w:b/>
      <w:bCs/>
    </w:rPr>
  </w:style>
  <w:style w:type="character" w:styleId="Hyperlink">
    <w:name w:val="Hyperlink"/>
    <w:basedOn w:val="DefaultParagraphFont"/>
    <w:uiPriority w:val="99"/>
    <w:unhideWhenUsed/>
    <w:rsid w:val="00394D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5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Munafo</dc:creator>
  <cp:lastModifiedBy>Marcus Munafo</cp:lastModifiedBy>
  <cp:revision>4</cp:revision>
  <dcterms:created xsi:type="dcterms:W3CDTF">2014-03-06T21:56:00Z</dcterms:created>
  <dcterms:modified xsi:type="dcterms:W3CDTF">2014-06-02T12:16:00Z</dcterms:modified>
</cp:coreProperties>
</file>